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5BA4" w:rsidRPr="001A2CEA" w:rsidRDefault="00ED5BA4" w:rsidP="00ED5BA4">
      <w:pPr>
        <w:rPr>
          <w:rFonts w:ascii="Times New Roman" w:hAnsi="Times New Roman" w:cs="Times New Roman"/>
          <w:b/>
          <w:sz w:val="28"/>
          <w:szCs w:val="28"/>
        </w:rPr>
      </w:pPr>
    </w:p>
    <w:p w:rsidR="00ED5BA4" w:rsidRPr="001A2CEA" w:rsidRDefault="00ED5BA4" w:rsidP="00ED5BA4">
      <w:pPr>
        <w:rPr>
          <w:rFonts w:ascii="Times New Roman" w:hAnsi="Times New Roman" w:cs="Times New Roman"/>
          <w:b/>
          <w:noProof/>
          <w:sz w:val="28"/>
          <w:szCs w:val="28"/>
        </w:rPr>
      </w:pPr>
      <w:r w:rsidRPr="001A2CEA">
        <w:rPr>
          <w:rFonts w:ascii="Times New Roman" w:hAnsi="Times New Roman" w:cs="Times New Roman"/>
          <w:b/>
          <w:sz w:val="28"/>
          <w:szCs w:val="28"/>
        </w:rPr>
        <w:t xml:space="preserve">Figure S1: </w:t>
      </w:r>
      <w:r w:rsidRPr="001A2CEA">
        <w:rPr>
          <w:rFonts w:ascii="Times New Roman" w:hAnsi="Times New Roman" w:cs="Times New Roman"/>
          <w:sz w:val="28"/>
          <w:szCs w:val="28"/>
        </w:rPr>
        <w:t>Correlation between IPSS and, PV, IPP, PUL</w:t>
      </w:r>
      <w:proofErr w:type="gramStart"/>
      <w:r w:rsidRPr="001A2CEA">
        <w:rPr>
          <w:rFonts w:ascii="Times New Roman" w:hAnsi="Times New Roman" w:cs="Times New Roman"/>
          <w:sz w:val="28"/>
          <w:szCs w:val="28"/>
        </w:rPr>
        <w:t>,PCAR</w:t>
      </w:r>
      <w:proofErr w:type="gramEnd"/>
      <w:r w:rsidRPr="001A2CEA">
        <w:rPr>
          <w:rFonts w:ascii="Times New Roman" w:hAnsi="Times New Roman" w:cs="Times New Roman"/>
          <w:sz w:val="28"/>
          <w:szCs w:val="28"/>
        </w:rPr>
        <w:t>, PSVR; IPSS=International prostate symptom score; PV=Prostate Volume; IPP=</w:t>
      </w:r>
      <w:proofErr w:type="spellStart"/>
      <w:r w:rsidRPr="001A2CEA">
        <w:rPr>
          <w:rFonts w:ascii="Times New Roman" w:hAnsi="Times New Roman" w:cs="Times New Roman"/>
          <w:sz w:val="28"/>
          <w:szCs w:val="28"/>
        </w:rPr>
        <w:t>intravesical</w:t>
      </w:r>
      <w:proofErr w:type="spellEnd"/>
      <w:r w:rsidRPr="001A2CEA">
        <w:rPr>
          <w:rFonts w:ascii="Times New Roman" w:hAnsi="Times New Roman" w:cs="Times New Roman"/>
          <w:sz w:val="28"/>
          <w:szCs w:val="28"/>
        </w:rPr>
        <w:t xml:space="preserve"> prostatic protrusion; PUL=prostatic urethral length; PCAR=presumed circle area ratio; PSVR=prostate spherical volume ratio</w:t>
      </w:r>
      <w:r w:rsidRPr="001A2CEA">
        <w:rPr>
          <w:rFonts w:ascii="Times New Roman" w:hAnsi="Times New Roman" w:cs="Times New Roman"/>
          <w:b/>
          <w:sz w:val="28"/>
          <w:szCs w:val="28"/>
        </w:rPr>
        <w:cr/>
      </w:r>
    </w:p>
    <w:p w:rsidR="00ED5BA4" w:rsidRPr="001A2CEA" w:rsidRDefault="00ED5BA4" w:rsidP="00ED5BA4">
      <w:pPr>
        <w:rPr>
          <w:rFonts w:ascii="Times New Roman" w:hAnsi="Times New Roman" w:cs="Times New Roman"/>
          <w:b/>
          <w:noProof/>
          <w:sz w:val="28"/>
          <w:szCs w:val="28"/>
        </w:rPr>
      </w:pPr>
      <w:r w:rsidRPr="001A2CEA"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 wp14:anchorId="3A21C246" wp14:editId="3C26C8A7">
            <wp:extent cx="5274310" cy="2967990"/>
            <wp:effectExtent l="0" t="0" r="2540" b="3810"/>
            <wp:docPr id="42145373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5BA4" w:rsidRPr="001A2CEA" w:rsidRDefault="00ED5BA4" w:rsidP="00ED5BA4">
      <w:pPr>
        <w:rPr>
          <w:rFonts w:ascii="Times New Roman" w:hAnsi="Times New Roman" w:cs="Times New Roman"/>
          <w:b/>
          <w:sz w:val="28"/>
          <w:szCs w:val="28"/>
        </w:rPr>
      </w:pPr>
    </w:p>
    <w:p w:rsidR="00ED5BA4" w:rsidRPr="001A2CEA" w:rsidRDefault="00ED5BA4" w:rsidP="00ED5BA4">
      <w:pPr>
        <w:rPr>
          <w:rFonts w:ascii="Times New Roman" w:hAnsi="Times New Roman" w:cs="Times New Roman"/>
          <w:b/>
          <w:sz w:val="28"/>
          <w:szCs w:val="28"/>
        </w:rPr>
      </w:pPr>
      <w:r w:rsidRPr="001A2CEA">
        <w:rPr>
          <w:rFonts w:ascii="Times New Roman" w:hAnsi="Times New Roman" w:cs="Times New Roman"/>
          <w:b/>
          <w:sz w:val="28"/>
          <w:szCs w:val="28"/>
        </w:rPr>
        <w:t>Figure S2:</w:t>
      </w:r>
      <w:r w:rsidRPr="001A2CEA">
        <w:rPr>
          <w:rFonts w:ascii="Times New Roman" w:hAnsi="Times New Roman" w:cs="Times New Roman"/>
          <w:sz w:val="28"/>
          <w:szCs w:val="28"/>
        </w:rPr>
        <w:t xml:space="preserve"> Correlation between </w:t>
      </w:r>
      <w:proofErr w:type="spellStart"/>
      <w:r w:rsidRPr="001A2CEA">
        <w:rPr>
          <w:rFonts w:ascii="Times New Roman" w:hAnsi="Times New Roman" w:cs="Times New Roman"/>
          <w:sz w:val="28"/>
          <w:szCs w:val="28"/>
        </w:rPr>
        <w:t>Qmax</w:t>
      </w:r>
      <w:proofErr w:type="spellEnd"/>
      <w:r w:rsidRPr="001A2CEA">
        <w:rPr>
          <w:rFonts w:ascii="Times New Roman" w:hAnsi="Times New Roman" w:cs="Times New Roman"/>
          <w:sz w:val="28"/>
          <w:szCs w:val="28"/>
        </w:rPr>
        <w:t xml:space="preserve"> and PV</w:t>
      </w:r>
      <w:proofErr w:type="gramStart"/>
      <w:r w:rsidRPr="001A2CEA">
        <w:rPr>
          <w:rFonts w:ascii="Times New Roman" w:hAnsi="Times New Roman" w:cs="Times New Roman"/>
          <w:sz w:val="28"/>
          <w:szCs w:val="28"/>
        </w:rPr>
        <w:t>,IPP,PUL,PCAR</w:t>
      </w:r>
      <w:proofErr w:type="gramEnd"/>
      <w:r w:rsidRPr="001A2CEA">
        <w:rPr>
          <w:rFonts w:ascii="Times New Roman" w:hAnsi="Times New Roman" w:cs="Times New Roman"/>
          <w:sz w:val="28"/>
          <w:szCs w:val="28"/>
        </w:rPr>
        <w:t xml:space="preserve">, PSVR. </w:t>
      </w:r>
      <w:proofErr w:type="spellStart"/>
      <w:r w:rsidRPr="001A2CEA">
        <w:rPr>
          <w:rFonts w:ascii="Times New Roman" w:hAnsi="Times New Roman" w:cs="Times New Roman"/>
          <w:sz w:val="28"/>
          <w:szCs w:val="28"/>
        </w:rPr>
        <w:t>Qmax</w:t>
      </w:r>
      <w:proofErr w:type="spellEnd"/>
      <w:r w:rsidRPr="001A2CEA">
        <w:rPr>
          <w:rFonts w:ascii="Times New Roman" w:hAnsi="Times New Roman" w:cs="Times New Roman"/>
          <w:sz w:val="28"/>
          <w:szCs w:val="28"/>
        </w:rPr>
        <w:t xml:space="preserve">=Maximum flow </w:t>
      </w:r>
      <w:proofErr w:type="gramStart"/>
      <w:r w:rsidRPr="001A2CEA">
        <w:rPr>
          <w:rFonts w:ascii="Times New Roman" w:hAnsi="Times New Roman" w:cs="Times New Roman"/>
          <w:sz w:val="28"/>
          <w:szCs w:val="28"/>
        </w:rPr>
        <w:t>rate ;BMI</w:t>
      </w:r>
      <w:proofErr w:type="gramEnd"/>
      <w:r w:rsidRPr="001A2CEA">
        <w:rPr>
          <w:rFonts w:ascii="Times New Roman" w:hAnsi="Times New Roman" w:cs="Times New Roman"/>
          <w:sz w:val="28"/>
          <w:szCs w:val="28"/>
        </w:rPr>
        <w:t xml:space="preserve">=body mass index ;PV=Prostate </w:t>
      </w:r>
      <w:proofErr w:type="spellStart"/>
      <w:r w:rsidRPr="001A2CEA">
        <w:rPr>
          <w:rFonts w:ascii="Times New Roman" w:hAnsi="Times New Roman" w:cs="Times New Roman"/>
          <w:sz w:val="28"/>
          <w:szCs w:val="28"/>
        </w:rPr>
        <w:t>Volume;IPP</w:t>
      </w:r>
      <w:proofErr w:type="spellEnd"/>
      <w:r w:rsidRPr="001A2CEA">
        <w:rPr>
          <w:rFonts w:ascii="Times New Roman" w:hAnsi="Times New Roman" w:cs="Times New Roman"/>
          <w:sz w:val="28"/>
          <w:szCs w:val="28"/>
        </w:rPr>
        <w:t>=</w:t>
      </w:r>
      <w:proofErr w:type="spellStart"/>
      <w:r w:rsidRPr="001A2CEA">
        <w:rPr>
          <w:rFonts w:ascii="Times New Roman" w:hAnsi="Times New Roman" w:cs="Times New Roman"/>
          <w:sz w:val="28"/>
          <w:szCs w:val="28"/>
        </w:rPr>
        <w:t>intravesical</w:t>
      </w:r>
      <w:proofErr w:type="spellEnd"/>
      <w:r w:rsidRPr="001A2CEA">
        <w:rPr>
          <w:rFonts w:ascii="Times New Roman" w:hAnsi="Times New Roman" w:cs="Times New Roman"/>
          <w:sz w:val="28"/>
          <w:szCs w:val="28"/>
        </w:rPr>
        <w:t xml:space="preserve"> prostatic </w:t>
      </w:r>
      <w:proofErr w:type="spellStart"/>
      <w:r w:rsidRPr="001A2CEA">
        <w:rPr>
          <w:rFonts w:ascii="Times New Roman" w:hAnsi="Times New Roman" w:cs="Times New Roman"/>
          <w:sz w:val="28"/>
          <w:szCs w:val="28"/>
        </w:rPr>
        <w:t>protrusion;PUL</w:t>
      </w:r>
      <w:proofErr w:type="spellEnd"/>
      <w:r w:rsidRPr="001A2CEA">
        <w:rPr>
          <w:rFonts w:ascii="Times New Roman" w:hAnsi="Times New Roman" w:cs="Times New Roman"/>
          <w:sz w:val="28"/>
          <w:szCs w:val="28"/>
        </w:rPr>
        <w:t xml:space="preserve">=prostatic urethral </w:t>
      </w:r>
      <w:proofErr w:type="spellStart"/>
      <w:r w:rsidRPr="001A2CEA">
        <w:rPr>
          <w:rFonts w:ascii="Times New Roman" w:hAnsi="Times New Roman" w:cs="Times New Roman"/>
          <w:sz w:val="28"/>
          <w:szCs w:val="28"/>
        </w:rPr>
        <w:t>length;PCAR</w:t>
      </w:r>
      <w:proofErr w:type="spellEnd"/>
      <w:r w:rsidRPr="001A2CEA">
        <w:rPr>
          <w:rFonts w:ascii="Times New Roman" w:hAnsi="Times New Roman" w:cs="Times New Roman"/>
          <w:sz w:val="28"/>
          <w:szCs w:val="28"/>
        </w:rPr>
        <w:t>=presumed circle area ratio; PSVR=prostate spherical volume ratio</w:t>
      </w:r>
    </w:p>
    <w:p w:rsidR="00ED5BA4" w:rsidRPr="001A2CEA" w:rsidRDefault="00ED5BA4" w:rsidP="00ED5BA4">
      <w:pPr>
        <w:rPr>
          <w:rFonts w:ascii="Times New Roman" w:hAnsi="Times New Roman" w:cs="Times New Roman"/>
          <w:sz w:val="28"/>
          <w:szCs w:val="28"/>
        </w:rPr>
      </w:pPr>
    </w:p>
    <w:p w:rsidR="00ED5BA4" w:rsidRPr="001A2CEA" w:rsidRDefault="00ED5BA4" w:rsidP="00ED5BA4">
      <w:pPr>
        <w:tabs>
          <w:tab w:val="left" w:pos="6221"/>
        </w:tabs>
        <w:rPr>
          <w:rFonts w:ascii="Times New Roman" w:hAnsi="Times New Roman" w:cs="Times New Roman"/>
          <w:sz w:val="28"/>
          <w:szCs w:val="28"/>
        </w:rPr>
      </w:pPr>
      <w:r w:rsidRPr="001A2CEA">
        <w:rPr>
          <w:rFonts w:ascii="Times New Roman" w:hAnsi="Times New Roman" w:cs="Times New Roman"/>
          <w:sz w:val="28"/>
          <w:szCs w:val="28"/>
        </w:rPr>
        <w:tab/>
      </w:r>
    </w:p>
    <w:p w:rsidR="00ED5BA4" w:rsidRPr="001A2CEA" w:rsidRDefault="00ED5BA4" w:rsidP="00ED5BA4">
      <w:pPr>
        <w:rPr>
          <w:rFonts w:ascii="Times New Roman" w:hAnsi="Times New Roman" w:cs="Times New Roman"/>
          <w:b/>
          <w:sz w:val="28"/>
          <w:szCs w:val="28"/>
        </w:rPr>
      </w:pPr>
      <w:r w:rsidRPr="001A2CEA">
        <w:rPr>
          <w:rFonts w:ascii="Times New Roman" w:hAnsi="Times New Roman" w:cs="Times New Roman"/>
          <w:sz w:val="28"/>
          <w:szCs w:val="28"/>
        </w:rPr>
        <w:cr/>
      </w:r>
      <w:r w:rsidRPr="001A2CEA"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 wp14:anchorId="36EC849D" wp14:editId="2AA83BA0">
            <wp:extent cx="5274310" cy="2967990"/>
            <wp:effectExtent l="0" t="0" r="2540" b="3810"/>
            <wp:docPr id="70051597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464E" w:rsidRDefault="00C3464E">
      <w:bookmarkStart w:id="0" w:name="_GoBack"/>
      <w:bookmarkEnd w:id="0"/>
    </w:p>
    <w:sectPr w:rsidR="00C346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3F4"/>
    <w:rsid w:val="00005A82"/>
    <w:rsid w:val="00006787"/>
    <w:rsid w:val="0002373F"/>
    <w:rsid w:val="00077F69"/>
    <w:rsid w:val="000975F4"/>
    <w:rsid w:val="000D0447"/>
    <w:rsid w:val="000D0991"/>
    <w:rsid w:val="000E4C45"/>
    <w:rsid w:val="000F58D8"/>
    <w:rsid w:val="00106152"/>
    <w:rsid w:val="001113BF"/>
    <w:rsid w:val="00172CFA"/>
    <w:rsid w:val="00193E9A"/>
    <w:rsid w:val="00197D2E"/>
    <w:rsid w:val="001A7DE5"/>
    <w:rsid w:val="001C180C"/>
    <w:rsid w:val="001F0365"/>
    <w:rsid w:val="001F1FDA"/>
    <w:rsid w:val="001F3450"/>
    <w:rsid w:val="00206B88"/>
    <w:rsid w:val="00207F71"/>
    <w:rsid w:val="002306F0"/>
    <w:rsid w:val="00236C37"/>
    <w:rsid w:val="00237F89"/>
    <w:rsid w:val="0025434C"/>
    <w:rsid w:val="00262D72"/>
    <w:rsid w:val="00294BFD"/>
    <w:rsid w:val="002968BA"/>
    <w:rsid w:val="002A1AD8"/>
    <w:rsid w:val="002A25DB"/>
    <w:rsid w:val="002A46F2"/>
    <w:rsid w:val="0033504A"/>
    <w:rsid w:val="00356422"/>
    <w:rsid w:val="00385FC3"/>
    <w:rsid w:val="0039117F"/>
    <w:rsid w:val="003C40E8"/>
    <w:rsid w:val="003E3F7E"/>
    <w:rsid w:val="00424396"/>
    <w:rsid w:val="00441C1D"/>
    <w:rsid w:val="00453D55"/>
    <w:rsid w:val="004737C6"/>
    <w:rsid w:val="004805BC"/>
    <w:rsid w:val="004A7F30"/>
    <w:rsid w:val="004F61B0"/>
    <w:rsid w:val="005021F6"/>
    <w:rsid w:val="00521D3A"/>
    <w:rsid w:val="005A0D30"/>
    <w:rsid w:val="005C14E2"/>
    <w:rsid w:val="005C7FB3"/>
    <w:rsid w:val="005D5B71"/>
    <w:rsid w:val="00600E56"/>
    <w:rsid w:val="00664A7D"/>
    <w:rsid w:val="00684E91"/>
    <w:rsid w:val="00720273"/>
    <w:rsid w:val="00762EF2"/>
    <w:rsid w:val="007A44DC"/>
    <w:rsid w:val="007F18E6"/>
    <w:rsid w:val="00801699"/>
    <w:rsid w:val="00803EE4"/>
    <w:rsid w:val="0081008C"/>
    <w:rsid w:val="00825562"/>
    <w:rsid w:val="00845C45"/>
    <w:rsid w:val="008708BC"/>
    <w:rsid w:val="00872C14"/>
    <w:rsid w:val="00872CD2"/>
    <w:rsid w:val="0087383A"/>
    <w:rsid w:val="00874385"/>
    <w:rsid w:val="008B1E04"/>
    <w:rsid w:val="009033F4"/>
    <w:rsid w:val="009041A2"/>
    <w:rsid w:val="009074B1"/>
    <w:rsid w:val="00937643"/>
    <w:rsid w:val="0094520D"/>
    <w:rsid w:val="009475F6"/>
    <w:rsid w:val="009565E0"/>
    <w:rsid w:val="00957987"/>
    <w:rsid w:val="0096633C"/>
    <w:rsid w:val="0098527E"/>
    <w:rsid w:val="009C1EA3"/>
    <w:rsid w:val="009C7B54"/>
    <w:rsid w:val="009E7FB8"/>
    <w:rsid w:val="009F48C7"/>
    <w:rsid w:val="00A0570B"/>
    <w:rsid w:val="00A07828"/>
    <w:rsid w:val="00A17790"/>
    <w:rsid w:val="00A250F7"/>
    <w:rsid w:val="00A40448"/>
    <w:rsid w:val="00A40DE4"/>
    <w:rsid w:val="00A674CC"/>
    <w:rsid w:val="00B55DD1"/>
    <w:rsid w:val="00B624B6"/>
    <w:rsid w:val="00B701EC"/>
    <w:rsid w:val="00B82B92"/>
    <w:rsid w:val="00BA1709"/>
    <w:rsid w:val="00BB52E7"/>
    <w:rsid w:val="00BC1971"/>
    <w:rsid w:val="00BE062A"/>
    <w:rsid w:val="00BE2B23"/>
    <w:rsid w:val="00BE6A51"/>
    <w:rsid w:val="00BF5B95"/>
    <w:rsid w:val="00C3464E"/>
    <w:rsid w:val="00C37686"/>
    <w:rsid w:val="00C46395"/>
    <w:rsid w:val="00C53418"/>
    <w:rsid w:val="00C569A3"/>
    <w:rsid w:val="00C62A1B"/>
    <w:rsid w:val="00C844EB"/>
    <w:rsid w:val="00CA6067"/>
    <w:rsid w:val="00CF7F99"/>
    <w:rsid w:val="00D041B0"/>
    <w:rsid w:val="00D045CE"/>
    <w:rsid w:val="00D04998"/>
    <w:rsid w:val="00D27D6D"/>
    <w:rsid w:val="00D33AE1"/>
    <w:rsid w:val="00D50D69"/>
    <w:rsid w:val="00DA076B"/>
    <w:rsid w:val="00DC7E4B"/>
    <w:rsid w:val="00E11A73"/>
    <w:rsid w:val="00E40F2E"/>
    <w:rsid w:val="00E568C7"/>
    <w:rsid w:val="00E66D0B"/>
    <w:rsid w:val="00E6796A"/>
    <w:rsid w:val="00ED2DBD"/>
    <w:rsid w:val="00ED5BA4"/>
    <w:rsid w:val="00ED74C9"/>
    <w:rsid w:val="00F27FF3"/>
    <w:rsid w:val="00F36E3D"/>
    <w:rsid w:val="00F67440"/>
    <w:rsid w:val="00F95EEF"/>
    <w:rsid w:val="00FA236A"/>
    <w:rsid w:val="00FD34A2"/>
    <w:rsid w:val="00FF3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BB6004-EEE9-4BCD-BB4D-160060285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5</Characters>
  <Application>Microsoft Office Word</Application>
  <DocSecurity>0</DocSecurity>
  <Lines>3</Lines>
  <Paragraphs>1</Paragraphs>
  <ScaleCrop>false</ScaleCrop>
  <Company>HP Inc.</Company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alamohanavarshini  Muralidharan</dc:creator>
  <cp:keywords/>
  <dc:description/>
  <cp:lastModifiedBy>Mangalamohanavarshini  Muralidharan</cp:lastModifiedBy>
  <cp:revision>2</cp:revision>
  <dcterms:created xsi:type="dcterms:W3CDTF">2024-12-27T02:01:00Z</dcterms:created>
  <dcterms:modified xsi:type="dcterms:W3CDTF">2024-12-27T02:02:00Z</dcterms:modified>
</cp:coreProperties>
</file>